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CC3" w:rsidRPr="00464CC3" w:rsidRDefault="00EC03AE" w:rsidP="00464CC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 w:rsidR="00464CC3" w:rsidRPr="00464CC3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464CC3" w:rsidRPr="00585D13" w:rsidRDefault="000F55E9" w:rsidP="00306433">
      <w:pPr>
        <w:rPr>
          <w:rFonts w:ascii="Times New Roman" w:hAnsi="Times New Roman" w:cs="Times New Roman"/>
          <w:b/>
          <w:sz w:val="32"/>
          <w:szCs w:val="32"/>
        </w:rPr>
      </w:pPr>
      <w:r w:rsidRPr="00585D13">
        <w:rPr>
          <w:rFonts w:ascii="Times New Roman" w:hAnsi="Times New Roman" w:cs="Times New Roman"/>
          <w:b/>
          <w:sz w:val="32"/>
          <w:szCs w:val="32"/>
        </w:rPr>
        <w:t>S1</w:t>
      </w:r>
      <w:r w:rsidR="00585D13">
        <w:rPr>
          <w:rFonts w:ascii="Times New Roman" w:hAnsi="Times New Roman" w:cs="Times New Roman"/>
          <w:b/>
          <w:sz w:val="32"/>
          <w:szCs w:val="32"/>
        </w:rPr>
        <w:t>.</w:t>
      </w:r>
      <w:r w:rsidRPr="00585D13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464CC3" w:rsidRPr="00585D13">
        <w:rPr>
          <w:rFonts w:ascii="Times New Roman" w:hAnsi="Times New Roman" w:cs="Times New Roman"/>
          <w:b/>
          <w:sz w:val="32"/>
          <w:szCs w:val="32"/>
        </w:rPr>
        <w:t>Appendix A</w:t>
      </w:r>
      <w:r w:rsidR="00306433" w:rsidRPr="00585D13">
        <w:rPr>
          <w:rFonts w:ascii="Times New Roman" w:hAnsi="Times New Roman" w:cs="Times New Roman"/>
          <w:b/>
          <w:sz w:val="32"/>
          <w:szCs w:val="32"/>
        </w:rPr>
        <w:t>.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 - Intro, </w:t>
      </w:r>
      <w:r>
        <w:rPr>
          <w:rFonts w:ascii="Times New Roman" w:eastAsia="Times New Roman" w:hAnsi="Times New Roman" w:cs="Times New Roman"/>
          <w:sz w:val="24"/>
          <w:szCs w:val="24"/>
        </w:rPr>
        <w:t>children are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play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toy gun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>front y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ar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Jackie’s hous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2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Da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uncle pull 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car and mother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comes o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greet them</w:t>
      </w:r>
    </w:p>
    <w:p w:rsidR="00464CC3" w:rsidRPr="000D5BF1" w:rsidRDefault="00464CC3" w:rsidP="00464CC3">
      <w:pPr>
        <w:tabs>
          <w:tab w:val="left" w:pos="4950"/>
        </w:tabs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ene 3 - F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amily in living ro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tting 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4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ther and mother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in living room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5 -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nc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gin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unpack</w:t>
      </w:r>
      <w:r>
        <w:rPr>
          <w:rFonts w:ascii="Times New Roman" w:eastAsia="Times New Roman" w:hAnsi="Times New Roman" w:cs="Times New Roman"/>
          <w:sz w:val="24"/>
          <w:szCs w:val="24"/>
        </w:rPr>
        <w:t>ing hi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itcase w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ith Jacki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upstairs bedroom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6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Jackie’s father comes upstairs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k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uncle </w:t>
      </w:r>
      <w:r>
        <w:rPr>
          <w:rFonts w:ascii="Times New Roman" w:eastAsia="Times New Roman" w:hAnsi="Times New Roman" w:cs="Times New Roman"/>
          <w:sz w:val="24"/>
          <w:szCs w:val="24"/>
        </w:rPr>
        <w:t>to come downstairs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7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Jacki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inues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unpack</w:t>
      </w:r>
      <w:r>
        <w:rPr>
          <w:rFonts w:ascii="Times New Roman" w:eastAsia="Times New Roman" w:hAnsi="Times New Roman" w:cs="Times New Roman"/>
          <w:sz w:val="24"/>
          <w:szCs w:val="24"/>
        </w:rPr>
        <w:t>ing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for unc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discovers real gu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uts it in his pocket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8 - Fam</w:t>
      </w:r>
      <w:r>
        <w:rPr>
          <w:rFonts w:ascii="Times New Roman" w:eastAsia="Times New Roman" w:hAnsi="Times New Roman" w:cs="Times New Roman"/>
          <w:sz w:val="24"/>
          <w:szCs w:val="24"/>
        </w:rPr>
        <w:t>ily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in living room/mo</w:t>
      </w:r>
      <w:r>
        <w:rPr>
          <w:rFonts w:ascii="Times New Roman" w:eastAsia="Times New Roman" w:hAnsi="Times New Roman" w:cs="Times New Roman"/>
          <w:sz w:val="24"/>
          <w:szCs w:val="24"/>
        </w:rPr>
        <w:t>ther is on phone/ Jackie l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ea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hous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9 - Jacki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tends to “hold up”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mailm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gun then continues walking through town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0 - Uncle realiz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at hi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gu</w:t>
      </w:r>
      <w:r>
        <w:rPr>
          <w:rFonts w:ascii="Times New Roman" w:eastAsia="Times New Roman" w:hAnsi="Times New Roman" w:cs="Times New Roman"/>
          <w:sz w:val="24"/>
          <w:szCs w:val="24"/>
        </w:rPr>
        <w:t>n is missing and that Jackie has taken it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1 - Jackie </w:t>
      </w:r>
      <w:r>
        <w:rPr>
          <w:rFonts w:ascii="Times New Roman" w:eastAsia="Times New Roman" w:hAnsi="Times New Roman" w:cs="Times New Roman"/>
          <w:sz w:val="24"/>
          <w:szCs w:val="24"/>
        </w:rPr>
        <w:t>walks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sz w:val="24"/>
          <w:szCs w:val="24"/>
        </w:rPr>
        <w:t>super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market and </w:t>
      </w:r>
      <w:r>
        <w:rPr>
          <w:rFonts w:ascii="Times New Roman" w:eastAsia="Times New Roman" w:hAnsi="Times New Roman" w:cs="Times New Roman"/>
          <w:sz w:val="24"/>
          <w:szCs w:val="24"/>
        </w:rPr>
        <w:t>amuses himself playing with the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gun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1</w:t>
      </w:r>
      <w:r>
        <w:rPr>
          <w:rFonts w:ascii="Times New Roman" w:eastAsia="Times New Roman" w:hAnsi="Times New Roman" w:cs="Times New Roman"/>
          <w:sz w:val="24"/>
          <w:szCs w:val="24"/>
        </w:rPr>
        <w:t>2 - Mother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s back at home calling friends trying to find her son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3 - Unc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ks neighborhood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kid</w:t>
      </w:r>
      <w:r>
        <w:rPr>
          <w:rFonts w:ascii="Times New Roman" w:eastAsia="Times New Roman" w:hAnsi="Times New Roman" w:cs="Times New Roman"/>
          <w:sz w:val="24"/>
          <w:szCs w:val="24"/>
        </w:rPr>
        <w:t>s if they have seen Jacki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4 - Jacki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at store riding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in operated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hor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id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15 - Jackie walks in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upermarket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6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ther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walks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store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frant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ut she can’t find him</w:t>
      </w:r>
    </w:p>
    <w:p w:rsidR="00464CC3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7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ore is very busy and everyone ignores the mother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18 - Mo</w:t>
      </w:r>
      <w:r>
        <w:rPr>
          <w:rFonts w:ascii="Times New Roman" w:eastAsia="Times New Roman" w:hAnsi="Times New Roman" w:cs="Times New Roman"/>
          <w:sz w:val="24"/>
          <w:szCs w:val="24"/>
        </w:rPr>
        <w:t>ther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inues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look</w:t>
      </w:r>
      <w:r>
        <w:rPr>
          <w:rFonts w:ascii="Times New Roman" w:eastAsia="Times New Roman" w:hAnsi="Times New Roman" w:cs="Times New Roman"/>
          <w:sz w:val="24"/>
          <w:szCs w:val="24"/>
        </w:rPr>
        <w:t>ing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around in st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her son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19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anager makes announcement on intercom that Jackie should report to the offic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ene 20 - J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ackie runs ou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store and doesn’t hear the announcement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21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a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lad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ys that she saw her son a few minutes ago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ene 22 – Mother grabs intercom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speak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akes frantic announcement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23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ther, father, uncle are in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parking l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arching for Jacki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24 - Jackie walks h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blivious to the fact that everyone is looking for him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25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Jacki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acts with housekeeper 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>Cle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o has just arrived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>Scene 26 - Fam</w:t>
      </w:r>
      <w:r>
        <w:rPr>
          <w:rFonts w:ascii="Times New Roman" w:eastAsia="Times New Roman" w:hAnsi="Times New Roman" w:cs="Times New Roman"/>
          <w:sz w:val="24"/>
          <w:szCs w:val="24"/>
        </w:rPr>
        <w:t>ily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pulls 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the house</w:t>
      </w:r>
    </w:p>
    <w:p w:rsidR="00464CC3" w:rsidRPr="000D5BF1" w:rsidRDefault="00464CC3" w:rsidP="00464CC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Scene 27 - Jackie </w:t>
      </w:r>
      <w:r>
        <w:rPr>
          <w:rFonts w:ascii="Times New Roman" w:eastAsia="Times New Roman" w:hAnsi="Times New Roman" w:cs="Times New Roman"/>
          <w:sz w:val="24"/>
          <w:szCs w:val="24"/>
        </w:rPr>
        <w:t>fires shot at Cleo just as the family rushes</w:t>
      </w:r>
      <w:r w:rsidRPr="000D5BF1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EE3580"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house</w:t>
      </w:r>
    </w:p>
    <w:p w:rsidR="00464CC3" w:rsidRDefault="00464CC3" w:rsidP="00464C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64CC3" w:rsidRPr="00585D13" w:rsidRDefault="000F55E9" w:rsidP="00464CC3">
      <w:pPr>
        <w:rPr>
          <w:rFonts w:ascii="Times New Roman" w:hAnsi="Times New Roman" w:cs="Times New Roman"/>
          <w:b/>
          <w:sz w:val="32"/>
          <w:szCs w:val="32"/>
        </w:rPr>
      </w:pPr>
      <w:r w:rsidRPr="00585D13">
        <w:rPr>
          <w:rFonts w:ascii="Times New Roman" w:hAnsi="Times New Roman" w:cs="Times New Roman"/>
          <w:b/>
          <w:sz w:val="32"/>
          <w:szCs w:val="32"/>
        </w:rPr>
        <w:lastRenderedPageBreak/>
        <w:t xml:space="preserve">S1 </w:t>
      </w:r>
      <w:r w:rsidR="00464CC3" w:rsidRPr="00585D13">
        <w:rPr>
          <w:rFonts w:ascii="Times New Roman" w:hAnsi="Times New Roman" w:cs="Times New Roman"/>
          <w:b/>
          <w:sz w:val="32"/>
          <w:szCs w:val="32"/>
        </w:rPr>
        <w:t>Appendix B</w:t>
      </w:r>
      <w:r w:rsidR="00306433" w:rsidRPr="00585D13">
        <w:rPr>
          <w:rFonts w:ascii="Times New Roman" w:hAnsi="Times New Roman" w:cs="Times New Roman"/>
          <w:b/>
          <w:sz w:val="32"/>
          <w:szCs w:val="32"/>
        </w:rPr>
        <w:t xml:space="preserve">. </w:t>
      </w:r>
    </w:p>
    <w:tbl>
      <w:tblPr>
        <w:tblW w:w="7680" w:type="dxa"/>
        <w:tblInd w:w="93" w:type="dxa"/>
        <w:tblLook w:val="04A0"/>
      </w:tblPr>
      <w:tblGrid>
        <w:gridCol w:w="2884"/>
        <w:gridCol w:w="2398"/>
        <w:gridCol w:w="2398"/>
      </w:tblGrid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ene </w:t>
            </w: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1.3 (Cue)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6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7</w:t>
            </w:r>
          </w:p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.8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ene </w:t>
            </w: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3.1 (Cue)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3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3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3.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3.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3.6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4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5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6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6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7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8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9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0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ene 7.1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7.16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8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8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8.3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9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9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9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9.4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e 10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6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7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8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9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10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0.11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1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2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2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2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2.4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3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Scene 13.2 (Cue)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ene 13.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ue</w:t>
            </w: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Scene 13.4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4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ene 14.5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6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7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8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4.9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5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</w:t>
            </w: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 16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6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6.3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7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7.2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8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8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8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8.4</w:t>
            </w:r>
          </w:p>
        </w:tc>
      </w:tr>
      <w:tr w:rsidR="00464CC3" w:rsidRPr="000D5BF1" w:rsidTr="00FF4084">
        <w:trPr>
          <w:trHeight w:val="31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9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19.2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0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1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1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1.</w:t>
            </w: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3 (Cue)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2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2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2.3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3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4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5.1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5.2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ene 25.3</w:t>
            </w: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Scene 25.4 (Cue)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Scene 26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FB60D6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0D6">
              <w:rPr>
                <w:rFonts w:ascii="Times New Roman" w:eastAsia="Times New Roman" w:hAnsi="Times New Roman" w:cs="Times New Roman"/>
                <w:sz w:val="24"/>
                <w:szCs w:val="24"/>
              </w:rPr>
              <w:t>Scene 27 (Cue)</w:t>
            </w:r>
          </w:p>
        </w:tc>
      </w:tr>
      <w:tr w:rsidR="00464CC3" w:rsidRPr="000D5BF1" w:rsidTr="00FF4084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FF4084">
        <w:trPr>
          <w:trHeight w:val="315"/>
        </w:trPr>
        <w:tc>
          <w:tcPr>
            <w:tcW w:w="7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64CC3" w:rsidRPr="00867AB8" w:rsidRDefault="00464CC3" w:rsidP="00464CC3">
      <w:pPr>
        <w:rPr>
          <w:rFonts w:ascii="Times New Roman" w:hAnsi="Times New Roman" w:cs="Times New Roman"/>
          <w:sz w:val="24"/>
          <w:szCs w:val="24"/>
        </w:rPr>
      </w:pPr>
    </w:p>
    <w:p w:rsidR="00464CC3" w:rsidRPr="001E6E18" w:rsidRDefault="00464CC3" w:rsidP="00464C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E6E18">
        <w:rPr>
          <w:rFonts w:ascii="Times New Roman" w:hAnsi="Times New Roman" w:cs="Times New Roman"/>
          <w:b/>
          <w:sz w:val="24"/>
          <w:szCs w:val="24"/>
        </w:rPr>
        <w:tab/>
      </w:r>
      <w:r w:rsidRPr="001E6E18">
        <w:rPr>
          <w:rFonts w:ascii="Times New Roman" w:hAnsi="Times New Roman" w:cs="Times New Roman"/>
          <w:b/>
          <w:sz w:val="24"/>
          <w:szCs w:val="24"/>
        </w:rPr>
        <w:tab/>
      </w:r>
      <w:r w:rsidRPr="001E6E18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1E6E18">
        <w:rPr>
          <w:rFonts w:ascii="Times New Roman" w:hAnsi="Times New Roman" w:cs="Times New Roman"/>
          <w:b/>
          <w:sz w:val="24"/>
          <w:szCs w:val="24"/>
        </w:rPr>
        <w:tab/>
      </w:r>
      <w:r w:rsidRPr="001E6E18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9483" w:type="dxa"/>
        <w:tblInd w:w="93" w:type="dxa"/>
        <w:tblLook w:val="04A0"/>
      </w:tblPr>
      <w:tblGrid>
        <w:gridCol w:w="7961"/>
        <w:gridCol w:w="761"/>
        <w:gridCol w:w="761"/>
      </w:tblGrid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06433" w:rsidRDefault="00306433">
      <w:r>
        <w:br w:type="page"/>
      </w:r>
    </w:p>
    <w:tbl>
      <w:tblPr>
        <w:tblW w:w="9483" w:type="dxa"/>
        <w:tblInd w:w="93" w:type="dxa"/>
        <w:tblLook w:val="04A0"/>
      </w:tblPr>
      <w:tblGrid>
        <w:gridCol w:w="7961"/>
        <w:gridCol w:w="761"/>
        <w:gridCol w:w="761"/>
      </w:tblGrid>
      <w:tr w:rsidR="00464CC3" w:rsidRPr="000D5BF1" w:rsidTr="00306433">
        <w:trPr>
          <w:trHeight w:val="315"/>
        </w:trPr>
        <w:tc>
          <w:tcPr>
            <w:tcW w:w="7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Default="000F55E9" w:rsidP="00306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D13"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 xml:space="preserve">S1 </w:t>
            </w:r>
            <w:r w:rsidR="00306433" w:rsidRPr="00585D13">
              <w:rPr>
                <w:rFonts w:ascii="Times New Roman" w:hAnsi="Times New Roman" w:cs="Times New Roman"/>
                <w:b/>
                <w:sz w:val="32"/>
                <w:szCs w:val="32"/>
              </w:rPr>
              <w:t>Appendix C.</w:t>
            </w:r>
            <w:r w:rsidR="00306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W w:w="7656" w:type="dxa"/>
              <w:tblInd w:w="93" w:type="dxa"/>
              <w:tblLook w:val="04A0"/>
            </w:tblPr>
            <w:tblGrid>
              <w:gridCol w:w="7652"/>
            </w:tblGrid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8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9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7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2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Scene 25.4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Cue</w:t>
                  </w: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1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5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1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0.1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6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9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0.10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1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1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0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8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2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8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4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Scene 3.1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Cue</w:t>
                  </w: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9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2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9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7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8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3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6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8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6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9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Scene 20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3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3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1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9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7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3.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3.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7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4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5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10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1.3 (Cue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7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1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9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.5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6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.2 (Cue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0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1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8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8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8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4.8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9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2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3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4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Scene 12.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7.6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3.3 (Cue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7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5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2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5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5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0.8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8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6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13.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0D5BF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cene 23.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7.1 (Cue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2.3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21.2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13.2 (Cue)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FB60D6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B60D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ene 7.11</w:t>
                  </w:r>
                </w:p>
              </w:tc>
            </w:tr>
            <w:tr w:rsidR="00464CC3" w:rsidRPr="000D5BF1" w:rsidTr="00585D13">
              <w:trPr>
                <w:trHeight w:val="315"/>
              </w:trPr>
              <w:tc>
                <w:tcPr>
                  <w:tcW w:w="7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4CC3" w:rsidRPr="000D5BF1" w:rsidRDefault="00464CC3" w:rsidP="00FF408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464CC3" w:rsidRPr="000D5BF1" w:rsidRDefault="00464CC3" w:rsidP="00FF40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4CC3" w:rsidRPr="000D5BF1" w:rsidRDefault="00464CC3" w:rsidP="00FF4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CC3" w:rsidRPr="000D5BF1" w:rsidRDefault="00464CC3" w:rsidP="00FF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64CC3" w:rsidRPr="009D45A7" w:rsidRDefault="00464CC3" w:rsidP="00464C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7321E" w:rsidRDefault="0037321E"/>
    <w:sectPr w:rsidR="0037321E" w:rsidSect="00566562">
      <w:headerReference w:type="default" r:id="rId6"/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D99" w:rsidRDefault="00F23D99" w:rsidP="00464CC3">
      <w:pPr>
        <w:spacing w:after="0" w:line="240" w:lineRule="auto"/>
      </w:pPr>
      <w:r>
        <w:separator/>
      </w:r>
    </w:p>
  </w:endnote>
  <w:endnote w:type="continuationSeparator" w:id="0">
    <w:p w:rsidR="00F23D99" w:rsidRDefault="00F23D99" w:rsidP="00464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D99" w:rsidRDefault="00F23D99" w:rsidP="00464CC3">
      <w:pPr>
        <w:spacing w:after="0" w:line="240" w:lineRule="auto"/>
      </w:pPr>
      <w:r>
        <w:separator/>
      </w:r>
    </w:p>
  </w:footnote>
  <w:footnote w:type="continuationSeparator" w:id="0">
    <w:p w:rsidR="00F23D99" w:rsidRDefault="00F23D99" w:rsidP="00464C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5C31" w:rsidRPr="00D648A9" w:rsidRDefault="003020EC" w:rsidP="00FC2604">
    <w:pPr>
      <w:pStyle w:val="Header"/>
      <w:rPr>
        <w:rFonts w:ascii="Times New Roman" w:hAnsi="Times New Roman" w:cs="Times New Roman"/>
        <w:sz w:val="24"/>
        <w:szCs w:val="24"/>
      </w:rPr>
    </w:pPr>
    <w:r w:rsidRPr="00D648A9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 xml:space="preserve">       </w:t>
    </w:r>
  </w:p>
  <w:p w:rsidR="003A5C31" w:rsidRPr="00D648A9" w:rsidRDefault="00F23D99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4CC3"/>
    <w:rsid w:val="00080C74"/>
    <w:rsid w:val="000E4F42"/>
    <w:rsid w:val="000F55E9"/>
    <w:rsid w:val="003020EC"/>
    <w:rsid w:val="00306433"/>
    <w:rsid w:val="0037321E"/>
    <w:rsid w:val="00443DBA"/>
    <w:rsid w:val="00464CC3"/>
    <w:rsid w:val="00483AA9"/>
    <w:rsid w:val="004B4F98"/>
    <w:rsid w:val="00585D13"/>
    <w:rsid w:val="00707A41"/>
    <w:rsid w:val="00833BBE"/>
    <w:rsid w:val="00A15825"/>
    <w:rsid w:val="00A31993"/>
    <w:rsid w:val="00B21106"/>
    <w:rsid w:val="00C46CF9"/>
    <w:rsid w:val="00CA7D87"/>
    <w:rsid w:val="00D74336"/>
    <w:rsid w:val="00DE4477"/>
    <w:rsid w:val="00EC03AE"/>
    <w:rsid w:val="00EE3580"/>
    <w:rsid w:val="00F23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CC3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CC3"/>
    <w:rPr>
      <w:lang w:bidi="he-IL"/>
    </w:rPr>
  </w:style>
  <w:style w:type="paragraph" w:styleId="Footer">
    <w:name w:val="footer"/>
    <w:basedOn w:val="Normal"/>
    <w:link w:val="FooterChar"/>
    <w:uiPriority w:val="99"/>
    <w:semiHidden/>
    <w:unhideWhenUsed/>
    <w:rsid w:val="00464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4CC3"/>
    <w:rPr>
      <w:lang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Lisa Cohen</dc:creator>
  <cp:lastModifiedBy>Anna-Lisa Cohen</cp:lastModifiedBy>
  <cp:revision>2</cp:revision>
  <dcterms:created xsi:type="dcterms:W3CDTF">2015-11-26T13:58:00Z</dcterms:created>
  <dcterms:modified xsi:type="dcterms:W3CDTF">2015-11-26T13:58:00Z</dcterms:modified>
</cp:coreProperties>
</file>